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670"/>
        <w:gridCol w:w="1563"/>
        <w:gridCol w:w="1656"/>
        <w:gridCol w:w="1656"/>
        <w:gridCol w:w="1536"/>
        <w:gridCol w:w="1550"/>
        <w:gridCol w:w="1536"/>
        <w:gridCol w:w="2586"/>
      </w:tblGrid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id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6891982_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28777_C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2203592_T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4959270_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683_G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042602_T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393350_T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2821256_G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8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50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11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4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9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45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553290" w:rsidRDefault="00553290">
      <w:r>
        <w:br w:type="page"/>
      </w:r>
    </w:p>
    <w:tbl>
      <w:tblPr>
        <w:tblW w:w="1489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670"/>
        <w:gridCol w:w="1563"/>
        <w:gridCol w:w="1656"/>
        <w:gridCol w:w="1656"/>
        <w:gridCol w:w="1536"/>
        <w:gridCol w:w="1550"/>
        <w:gridCol w:w="1536"/>
        <w:gridCol w:w="2586"/>
      </w:tblGrid>
      <w:tr w:rsidR="00553290" w:rsidRPr="00553290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ampleid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2896399_T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2402130_G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0407_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2913832_T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5005_T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5006_A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885479_T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53290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32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1547464_A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50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1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4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9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45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553290" w:rsidRDefault="00553290">
      <w:r>
        <w:br w:type="page"/>
      </w:r>
    </w:p>
    <w:tbl>
      <w:tblPr>
        <w:tblW w:w="1401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7"/>
        <w:gridCol w:w="1743"/>
        <w:gridCol w:w="1890"/>
        <w:gridCol w:w="1710"/>
        <w:gridCol w:w="1710"/>
        <w:gridCol w:w="2070"/>
        <w:gridCol w:w="2044"/>
        <w:gridCol w:w="1710"/>
      </w:tblGrid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ampleid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5007_T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201326893_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110400_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5008_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2228479_A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1805009_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s2378249_C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7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8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2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50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11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9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7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7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4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39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8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45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53290" w:rsidRPr="0028116B" w:rsidTr="00553290">
        <w:trPr>
          <w:trHeight w:val="300"/>
          <w:jc w:val="center"/>
        </w:trPr>
        <w:tc>
          <w:tcPr>
            <w:tcW w:w="1137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743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90" w:type="dxa"/>
            <w:vAlign w:val="bottom"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553290" w:rsidRPr="005F10B1" w:rsidRDefault="00553290" w:rsidP="008A18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0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AF2207" w:rsidRPr="00553290" w:rsidRDefault="00553290" w:rsidP="00553290">
      <w:pPr>
        <w:rPr>
          <w:rFonts w:ascii="Times New Roman" w:hAnsi="Times New Roman" w:cs="Times New Roman"/>
        </w:rPr>
      </w:pPr>
      <w:r w:rsidRPr="00553290">
        <w:rPr>
          <w:rFonts w:ascii="Times New Roman" w:hAnsi="Times New Roman" w:cs="Times New Roman"/>
        </w:rPr>
        <w:t>0: If input allele is not present, 1: one allele is present, he</w:t>
      </w:r>
      <w:bookmarkStart w:id="0" w:name="_GoBack"/>
      <w:bookmarkEnd w:id="0"/>
      <w:r w:rsidRPr="00553290">
        <w:rPr>
          <w:rFonts w:ascii="Times New Roman" w:hAnsi="Times New Roman" w:cs="Times New Roman"/>
        </w:rPr>
        <w:t>terozygote, 2: homozygote i.e. the only allele present is the input allele, NA: missing SNP</w:t>
      </w:r>
    </w:p>
    <w:sectPr w:rsidR="00AF2207" w:rsidRPr="00553290" w:rsidSect="00553290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290"/>
    <w:rsid w:val="00032DC2"/>
    <w:rsid w:val="00103A79"/>
    <w:rsid w:val="00304C7B"/>
    <w:rsid w:val="004E11B2"/>
    <w:rsid w:val="00553290"/>
    <w:rsid w:val="007241C3"/>
    <w:rsid w:val="0084415F"/>
    <w:rsid w:val="009533DA"/>
    <w:rsid w:val="00994A51"/>
    <w:rsid w:val="00A37FB3"/>
    <w:rsid w:val="00AA3B72"/>
    <w:rsid w:val="00AF2207"/>
    <w:rsid w:val="00BD22BC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47BB3-E4B0-4014-BDF2-2EE12613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iah</dc:creator>
  <cp:keywords/>
  <dc:description/>
  <cp:lastModifiedBy>Sobiah</cp:lastModifiedBy>
  <cp:revision>1</cp:revision>
  <dcterms:created xsi:type="dcterms:W3CDTF">2021-06-07T09:52:00Z</dcterms:created>
  <dcterms:modified xsi:type="dcterms:W3CDTF">2021-06-07T09:57:00Z</dcterms:modified>
</cp:coreProperties>
</file>